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C1F01" w14:textId="1F8BDA6E" w:rsidR="00634A68" w:rsidRDefault="00634A68">
      <w:r w:rsidRPr="00634A68">
        <w:rPr>
          <w:b/>
          <w:bCs/>
        </w:rPr>
        <w:t>Multimedia Appendix 2.</w:t>
      </w:r>
      <w:r w:rsidRPr="00634A68">
        <w:t xml:space="preserve"> Suggested criteria for evaluating the quality of apps for women with anxiety in pregnancy.</w:t>
      </w:r>
    </w:p>
    <w:tbl>
      <w:tblPr>
        <w:tblStyle w:val="TableGrid"/>
        <w:tblpPr w:leftFromText="180" w:rightFromText="180" w:vertAnchor="text" w:horzAnchor="margin" w:tblpY="76"/>
        <w:tblW w:w="0" w:type="auto"/>
        <w:tblLook w:val="04A0" w:firstRow="1" w:lastRow="0" w:firstColumn="1" w:lastColumn="0" w:noHBand="0" w:noVBand="1"/>
      </w:tblPr>
      <w:tblGrid>
        <w:gridCol w:w="4652"/>
        <w:gridCol w:w="2220"/>
        <w:gridCol w:w="2144"/>
      </w:tblGrid>
      <w:tr w:rsidR="0038282D" w:rsidRPr="00D56482" w14:paraId="281622A1" w14:textId="77777777" w:rsidTr="009F433B">
        <w:tc>
          <w:tcPr>
            <w:tcW w:w="9016" w:type="dxa"/>
            <w:gridSpan w:val="3"/>
            <w:shd w:val="clear" w:color="auto" w:fill="262626" w:themeFill="text1" w:themeFillTint="D9"/>
          </w:tcPr>
          <w:p w14:paraId="31A528AC" w14:textId="77777777" w:rsidR="0038282D" w:rsidRPr="00D56482" w:rsidRDefault="0038282D" w:rsidP="009F433B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89558355"/>
            <w:r w:rsidRPr="00D56482">
              <w:rPr>
                <w:rFonts w:cstheme="minorHAnsi"/>
                <w:lang w:val="en-US"/>
              </w:rPr>
              <w:t xml:space="preserve">Maternity and </w:t>
            </w:r>
            <w:r w:rsidRPr="00D56482">
              <w:rPr>
                <w:rFonts w:cstheme="minorHAnsi"/>
                <w:color w:val="FFFFFF" w:themeColor="background1"/>
                <w:lang w:val="en-US"/>
              </w:rPr>
              <w:t>perinatal</w:t>
            </w:r>
            <w:r w:rsidRPr="00D56482">
              <w:rPr>
                <w:rFonts w:cstheme="minorHAnsi"/>
                <w:lang w:val="en-US"/>
              </w:rPr>
              <w:t xml:space="preserve"> mental health policy and evidence base - </w:t>
            </w:r>
            <w:r w:rsidRPr="00D56482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adapted from </w:t>
            </w:r>
            <w:r w:rsidRPr="00D5648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Van Singer et al. [42]</w:t>
            </w:r>
          </w:p>
        </w:tc>
      </w:tr>
      <w:tr w:rsidR="0038282D" w:rsidRPr="00D56482" w14:paraId="48C78F49" w14:textId="77777777" w:rsidTr="009F433B">
        <w:tc>
          <w:tcPr>
            <w:tcW w:w="4652" w:type="dxa"/>
          </w:tcPr>
          <w:p w14:paraId="743B53A6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20" w:type="dxa"/>
          </w:tcPr>
          <w:p w14:paraId="23050D5A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Information is present = 1</w:t>
            </w:r>
          </w:p>
        </w:tc>
        <w:tc>
          <w:tcPr>
            <w:tcW w:w="2144" w:type="dxa"/>
          </w:tcPr>
          <w:p w14:paraId="13DE0DE4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Information is absent = 0</w:t>
            </w:r>
          </w:p>
        </w:tc>
      </w:tr>
      <w:tr w:rsidR="0038282D" w:rsidRPr="00D56482" w14:paraId="2702ACD1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2AD0CAD9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How do I know if I have anxiety?</w:t>
            </w:r>
          </w:p>
        </w:tc>
      </w:tr>
      <w:tr w:rsidR="0038282D" w:rsidRPr="00D56482" w14:paraId="4419DE69" w14:textId="77777777" w:rsidTr="009F433B">
        <w:tc>
          <w:tcPr>
            <w:tcW w:w="4652" w:type="dxa"/>
          </w:tcPr>
          <w:p w14:paraId="2CAC9A6E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1. Psychoeducation of anxiety symptoms: App presents comprehensive information about anxiety in the context of pregnancy including symptoms and types of disorders.</w:t>
            </w:r>
          </w:p>
        </w:tc>
        <w:tc>
          <w:tcPr>
            <w:tcW w:w="2220" w:type="dxa"/>
          </w:tcPr>
          <w:p w14:paraId="74AD32E4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3386593A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66CB1A00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2F7641E7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How do I know the severity of my anxiety symptoms?</w:t>
            </w:r>
          </w:p>
        </w:tc>
      </w:tr>
      <w:tr w:rsidR="0038282D" w:rsidRPr="00D56482" w14:paraId="3AB532E9" w14:textId="77777777" w:rsidTr="009F433B">
        <w:tc>
          <w:tcPr>
            <w:tcW w:w="4652" w:type="dxa"/>
          </w:tcPr>
          <w:p w14:paraId="18B15F19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2. App provides women with access to established validated self-assessment tools with advice or signposting depending on the results</w:t>
            </w:r>
          </w:p>
        </w:tc>
        <w:tc>
          <w:tcPr>
            <w:tcW w:w="2220" w:type="dxa"/>
          </w:tcPr>
          <w:p w14:paraId="679A078A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1B202196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3EFC3A01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546EF00E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Where can I go for help?</w:t>
            </w:r>
          </w:p>
        </w:tc>
      </w:tr>
      <w:tr w:rsidR="0038282D" w:rsidRPr="00D56482" w14:paraId="03E02AB6" w14:textId="77777777" w:rsidTr="009F433B">
        <w:tc>
          <w:tcPr>
            <w:tcW w:w="4652" w:type="dxa"/>
          </w:tcPr>
          <w:p w14:paraId="6D4A07EF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3. App includes advice about when and how to contact midwife, </w:t>
            </w:r>
            <w:proofErr w:type="gramStart"/>
            <w:r w:rsidRPr="00D56482">
              <w:rPr>
                <w:rFonts w:cstheme="minorHAnsi"/>
                <w:sz w:val="18"/>
                <w:szCs w:val="18"/>
                <w:lang w:val="en-US"/>
              </w:rPr>
              <w:t>GP</w:t>
            </w:r>
            <w:proofErr w:type="gramEnd"/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 or other maternity care professional. Provides contact information and ways to open discussions</w:t>
            </w:r>
          </w:p>
        </w:tc>
        <w:tc>
          <w:tcPr>
            <w:tcW w:w="2220" w:type="dxa"/>
          </w:tcPr>
          <w:p w14:paraId="4C1F5848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698A90C1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4837812A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49D33F7D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How can I access specialist help?</w:t>
            </w:r>
          </w:p>
        </w:tc>
      </w:tr>
      <w:tr w:rsidR="0038282D" w:rsidRPr="00D56482" w14:paraId="23C357DC" w14:textId="77777777" w:rsidTr="009F433B">
        <w:tc>
          <w:tcPr>
            <w:tcW w:w="4652" w:type="dxa"/>
          </w:tcPr>
          <w:p w14:paraId="14631189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4. App includes information about supportive Perinatal Mental Health Services with referral pathways or contact information</w:t>
            </w:r>
          </w:p>
        </w:tc>
        <w:tc>
          <w:tcPr>
            <w:tcW w:w="2220" w:type="dxa"/>
          </w:tcPr>
          <w:p w14:paraId="37A4701D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3A6DDCFB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7AD718DF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180E6220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What are the treatment options for anxiety?</w:t>
            </w:r>
          </w:p>
        </w:tc>
      </w:tr>
      <w:tr w:rsidR="0038282D" w:rsidRPr="00D56482" w14:paraId="6FAD26B5" w14:textId="77777777" w:rsidTr="009F433B">
        <w:tc>
          <w:tcPr>
            <w:tcW w:w="4652" w:type="dxa"/>
          </w:tcPr>
          <w:p w14:paraId="28E22C82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5. App provides women with an overview of options for the treatment for anxiety in pregnancy</w:t>
            </w:r>
          </w:p>
        </w:tc>
        <w:tc>
          <w:tcPr>
            <w:tcW w:w="2220" w:type="dxa"/>
          </w:tcPr>
          <w:p w14:paraId="07D236B2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2688F85F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471E32B1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60B2D18F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What can I do to help my anxiety symptoms?</w:t>
            </w:r>
          </w:p>
        </w:tc>
      </w:tr>
      <w:tr w:rsidR="0038282D" w:rsidRPr="00D56482" w14:paraId="0BE5FF27" w14:textId="77777777" w:rsidTr="009F433B">
        <w:tc>
          <w:tcPr>
            <w:tcW w:w="4652" w:type="dxa"/>
          </w:tcPr>
          <w:p w14:paraId="6C8B7EAC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6. App presents a single or multiple evidence-based coping strategies for anxiety in pregnancy</w:t>
            </w:r>
          </w:p>
        </w:tc>
        <w:tc>
          <w:tcPr>
            <w:tcW w:w="2220" w:type="dxa"/>
          </w:tcPr>
          <w:p w14:paraId="3E878C8A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71274DF1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1AA39BDA" w14:textId="77777777" w:rsidTr="009F433B">
        <w:tc>
          <w:tcPr>
            <w:tcW w:w="9016" w:type="dxa"/>
            <w:gridSpan w:val="3"/>
            <w:shd w:val="clear" w:color="auto" w:fill="262626" w:themeFill="text1" w:themeFillTint="D9"/>
          </w:tcPr>
          <w:p w14:paraId="117A4487" w14:textId="77777777" w:rsidR="0038282D" w:rsidRPr="00D56482" w:rsidRDefault="0038282D" w:rsidP="009F433B">
            <w:pPr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 w:rsidRPr="00D56482">
              <w:rPr>
                <w:rFonts w:cstheme="minorHAnsi"/>
                <w:color w:val="FFFFFF" w:themeColor="background1"/>
                <w:lang w:val="en-US"/>
              </w:rPr>
              <w:t xml:space="preserve">App quality assessment based on published assessment measures – </w:t>
            </w:r>
            <w:r w:rsidRPr="00D56482">
              <w:rPr>
                <w:rFonts w:cstheme="minorHAnsi"/>
                <w:i/>
                <w:iCs/>
                <w:color w:val="FFFFFF" w:themeColor="background1"/>
                <w:lang w:val="en-US"/>
              </w:rPr>
              <w:t xml:space="preserve">adapted from </w:t>
            </w:r>
            <w:r w:rsidRPr="00D56482">
              <w:rPr>
                <w:rFonts w:cstheme="minorHAnsi"/>
                <w:i/>
                <w:iCs/>
                <w:noProof/>
                <w:color w:val="FFFFFF" w:themeColor="background1"/>
                <w:lang w:val="en-US"/>
              </w:rPr>
              <w:t>Nouri et al. [18]</w:t>
            </w:r>
          </w:p>
        </w:tc>
      </w:tr>
      <w:tr w:rsidR="0038282D" w:rsidRPr="00D56482" w14:paraId="130B8809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119EC580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Design and useability</w:t>
            </w:r>
          </w:p>
        </w:tc>
      </w:tr>
      <w:tr w:rsidR="0038282D" w:rsidRPr="00D56482" w14:paraId="5ABC2990" w14:textId="77777777" w:rsidTr="009F433B">
        <w:tc>
          <w:tcPr>
            <w:tcW w:w="4652" w:type="dxa"/>
          </w:tcPr>
          <w:p w14:paraId="3C6E6E27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20" w:type="dxa"/>
          </w:tcPr>
          <w:p w14:paraId="7384A070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Yes = 1</w:t>
            </w:r>
          </w:p>
        </w:tc>
        <w:tc>
          <w:tcPr>
            <w:tcW w:w="2144" w:type="dxa"/>
          </w:tcPr>
          <w:p w14:paraId="420BD376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No = 0</w:t>
            </w:r>
          </w:p>
        </w:tc>
      </w:tr>
      <w:tr w:rsidR="0038282D" w:rsidRPr="00D56482" w14:paraId="14C6F815" w14:textId="77777777" w:rsidTr="009F433B">
        <w:tc>
          <w:tcPr>
            <w:tcW w:w="4652" w:type="dxa"/>
          </w:tcPr>
          <w:p w14:paraId="7F934F07" w14:textId="77777777" w:rsidR="0038282D" w:rsidRPr="00D56482" w:rsidRDefault="0038282D" w:rsidP="009F433B">
            <w:pPr>
              <w:rPr>
                <w:rFonts w:cstheme="minorHAnsi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7. Is the App easy to read and well </w:t>
            </w:r>
            <w:proofErr w:type="spellStart"/>
            <w:r w:rsidRPr="00D56482">
              <w:rPr>
                <w:rFonts w:cstheme="minorHAnsi"/>
                <w:sz w:val="18"/>
                <w:szCs w:val="18"/>
                <w:lang w:val="en-US"/>
              </w:rPr>
              <w:t>organised</w:t>
            </w:r>
            <w:proofErr w:type="spellEnd"/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2220" w:type="dxa"/>
          </w:tcPr>
          <w:p w14:paraId="514BB7F4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60DCE195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423724BE" w14:textId="77777777" w:rsidTr="009F433B">
        <w:tc>
          <w:tcPr>
            <w:tcW w:w="4652" w:type="dxa"/>
          </w:tcPr>
          <w:p w14:paraId="30280723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8. Is the App is available in other languages?</w:t>
            </w:r>
          </w:p>
        </w:tc>
        <w:tc>
          <w:tcPr>
            <w:tcW w:w="2220" w:type="dxa"/>
          </w:tcPr>
          <w:p w14:paraId="0AA68476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313465EE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351EE104" w14:textId="77777777" w:rsidTr="009F433B">
        <w:tc>
          <w:tcPr>
            <w:tcW w:w="4652" w:type="dxa"/>
          </w:tcPr>
          <w:p w14:paraId="58895939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9. Is the easy App to use?</w:t>
            </w:r>
            <w:r w:rsidRPr="00D5648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20" w:type="dxa"/>
          </w:tcPr>
          <w:p w14:paraId="2830D57F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747B314A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4AA2AA5F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7CAB171D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Information and content</w:t>
            </w:r>
          </w:p>
        </w:tc>
      </w:tr>
      <w:tr w:rsidR="0038282D" w:rsidRPr="00D56482" w14:paraId="5DA98E48" w14:textId="77777777" w:rsidTr="009F433B">
        <w:tc>
          <w:tcPr>
            <w:tcW w:w="4652" w:type="dxa"/>
          </w:tcPr>
          <w:p w14:paraId="5D6EDBA5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10. Are sources of information and references included with </w:t>
            </w: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distinction between scientific and non-scientific content</w:t>
            </w:r>
            <w:r w:rsidRPr="00D56482">
              <w:rPr>
                <w:rFonts w:cstheme="minorHAnsi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2220" w:type="dxa"/>
          </w:tcPr>
          <w:p w14:paraId="00ED40AE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28D710BB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27E2B77A" w14:textId="77777777" w:rsidTr="009F433B">
        <w:tc>
          <w:tcPr>
            <w:tcW w:w="4652" w:type="dxa"/>
          </w:tcPr>
          <w:p w14:paraId="4CC435E9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11. Is the information in the App objective and free from bias (the App is not selling additional features or products)?</w:t>
            </w:r>
          </w:p>
        </w:tc>
        <w:tc>
          <w:tcPr>
            <w:tcW w:w="2220" w:type="dxa"/>
          </w:tcPr>
          <w:p w14:paraId="1E551466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40FC3DFC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0D22B018" w14:textId="77777777" w:rsidTr="009F433B">
        <w:tc>
          <w:tcPr>
            <w:tcW w:w="4652" w:type="dxa"/>
          </w:tcPr>
          <w:p w14:paraId="3FA58F5F" w14:textId="77777777" w:rsidR="0038282D" w:rsidRPr="00D56482" w:rsidRDefault="0038282D" w:rsidP="009F433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12. Has the App been </w:t>
            </w:r>
            <w:proofErr w:type="spellStart"/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>trialled</w:t>
            </w:r>
            <w:proofErr w:type="spellEnd"/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 or tested and reported in published literature? </w:t>
            </w:r>
          </w:p>
        </w:tc>
        <w:tc>
          <w:tcPr>
            <w:tcW w:w="2220" w:type="dxa"/>
          </w:tcPr>
          <w:p w14:paraId="4D7A175D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5FDF1B2E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60416EEB" w14:textId="77777777" w:rsidTr="009F433B">
        <w:tc>
          <w:tcPr>
            <w:tcW w:w="4652" w:type="dxa"/>
          </w:tcPr>
          <w:p w14:paraId="06CA5047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13. Has the App been updated in the past 6 months?</w:t>
            </w:r>
          </w:p>
        </w:tc>
        <w:tc>
          <w:tcPr>
            <w:tcW w:w="2220" w:type="dxa"/>
          </w:tcPr>
          <w:p w14:paraId="1A76792E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4E1394D4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8282D" w:rsidRPr="00D56482" w14:paraId="11D47239" w14:textId="77777777" w:rsidTr="009F433B">
        <w:tc>
          <w:tcPr>
            <w:tcW w:w="9016" w:type="dxa"/>
            <w:gridSpan w:val="3"/>
            <w:shd w:val="clear" w:color="auto" w:fill="D0CECE" w:themeFill="background2" w:themeFillShade="E6"/>
          </w:tcPr>
          <w:p w14:paraId="49490869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D56482">
              <w:rPr>
                <w:rFonts w:cstheme="minorHAnsi"/>
                <w:sz w:val="18"/>
                <w:szCs w:val="18"/>
                <w:lang w:val="en-US"/>
              </w:rPr>
              <w:t>Security and privacy</w:t>
            </w:r>
          </w:p>
        </w:tc>
      </w:tr>
      <w:tr w:rsidR="0038282D" w:rsidRPr="00D56482" w14:paraId="7A5B787F" w14:textId="77777777" w:rsidTr="009F433B">
        <w:tc>
          <w:tcPr>
            <w:tcW w:w="4652" w:type="dxa"/>
          </w:tcPr>
          <w:p w14:paraId="1E2EB286" w14:textId="77777777" w:rsidR="0038282D" w:rsidRPr="00D56482" w:rsidRDefault="0038282D" w:rsidP="009F433B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</w:pPr>
            <w:r w:rsidRPr="00D56482">
              <w:rPr>
                <w:rFonts w:eastAsia="Times New Roman" w:cstheme="minorHAnsi"/>
                <w:color w:val="000000"/>
                <w:sz w:val="18"/>
                <w:szCs w:val="18"/>
                <w:lang w:val="en-US" w:eastAsia="en-GB"/>
              </w:rPr>
              <w:t xml:space="preserve">14. Does the App provide clear information about security and privacy policies related to personal health information? </w:t>
            </w:r>
          </w:p>
        </w:tc>
        <w:tc>
          <w:tcPr>
            <w:tcW w:w="2220" w:type="dxa"/>
          </w:tcPr>
          <w:p w14:paraId="008392E7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</w:tcPr>
          <w:p w14:paraId="52A761B0" w14:textId="77777777" w:rsidR="0038282D" w:rsidRPr="00D56482" w:rsidRDefault="0038282D" w:rsidP="009F433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bookmarkEnd w:id="0"/>
    </w:tbl>
    <w:p w14:paraId="222AAA75" w14:textId="77777777" w:rsidR="00013909" w:rsidRDefault="00013909"/>
    <w:sectPr w:rsidR="00013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2D"/>
    <w:rsid w:val="00013909"/>
    <w:rsid w:val="0038282D"/>
    <w:rsid w:val="0063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EDF0"/>
  <w15:chartTrackingRefBased/>
  <w15:docId w15:val="{471C60A4-A948-4EA9-A433-D344393F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8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8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na F</dc:creator>
  <cp:keywords/>
  <dc:description/>
  <cp:lastModifiedBy>Stephanie</cp:lastModifiedBy>
  <cp:revision>2</cp:revision>
  <dcterms:created xsi:type="dcterms:W3CDTF">2022-02-22T18:35:00Z</dcterms:created>
  <dcterms:modified xsi:type="dcterms:W3CDTF">2022-03-22T18:53:00Z</dcterms:modified>
</cp:coreProperties>
</file>